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84" w:before="0" w:after="240"/>
        <w:rPr>
          <w:color w:val="000000"/>
        </w:rPr>
      </w:pPr>
      <w:r>
        <w:rPr>
          <w:b/>
          <w:bCs/>
          <w:color w:val="000000"/>
          <w:lang w:val="en-US"/>
        </w:rPr>
        <w:t xml:space="preserve">S2 </w:t>
      </w:r>
      <w:r>
        <w:rPr>
          <w:b/>
          <w:bCs/>
          <w:color w:val="000000"/>
        </w:rPr>
        <w:t>File. Supplementary References</w:t>
      </w:r>
    </w:p>
    <w:p>
      <w:pPr>
        <w:pStyle w:val="Normal"/>
        <w:rPr>
          <w:color w:val="000000"/>
        </w:rPr>
      </w:pPr>
      <w:r>
        <w:rPr>
          <w:color w:val="000000"/>
        </w:rPr>
        <w:t>AMNH Bird Collection. American Museum of Natural History. [Internet]. 2015. [Accessed 2015 Apr 18]. Available from: http://ipt.vertnet.org:8080/ipt/resource.do?r=amnh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MNH Herpetology Collection. American Museum of Natural History. [Internet]. 2015. [Accessed 2015 Apr 18]. Available from: http://ipt.vertnet.org:8080/ipt/resource.do?r=amnh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MNH Mammal Collection. American Museum of Natural History. [Internet]. 2015. [Accessed 2015 Apr 18]. Available from: http://ipt.vertnet.org:8080/ipt/resource.do?r=amnh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NSP Herpetology Collection. Academy of Natural Sciences of Philadelphia. [Internet]. 2015. [Accessed 2015 Apr 18]. Available from: http://phylo.ansp.org:8080/ipt/resource.do?r=ansp_hrp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NSP Ichthyology Collection. Academy of Natural Sciences of Philadelphia. [Internet]. 2015. [Accessed 2015 Apr 18]. Available from: http://phylo.ansp.org:8080/ipt/resource.do?r=ansp_ic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NSP Mammalogy Collection. Academy of Natural Sciences of Philadelphia. [Internet]. 2015. [Accessed 2015 Apr 18]. Available from: http://phylo.ansp.org:8080/ipt/resource.do?r=ansp_ma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NSP Ornithology Collection. Academy of Natural Sciences of Philadelphia. [Internet]. 2015. [Accessed 2015 Apr 18]. Available from: http://phylo.ansp.org:8080/ipt/resource.do?r=ansp_or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SNHC Mammalogy Collection. Angelo State Natural History Collections, Angelo State University. [Internet]. 2015. [Accessed 2015 Apr 18]. Available from: http://ipt.vertnet.org:8080/iptstrays/resource.do?r=angelo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SNHC Ornithology Collection. Angelo State Natural History Collections, Angelo State University. [Internet]. 2015. [Accessed 2015 Apr 18]. Available from: http://ipt.vertnet.org:8080/iptstrays/resource.do?r=angelo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UM Fish Collection. Auburn University Museum of Natural History. [Internet]. 2015. [Accessed 2015 Apr 18]. Available from: http://ipt.vertnet.org:8080/ipt/resource.do?r=aum_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ustralian Museum provider for OZCAM. Australian Museum. [Internet]. 2015. [Accessed 2015 Apr 18]. Available from: http://collections.ala.org.au/public/show/dr340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ustralian National Wildlife Collection provider for OZCAM. Australian National Wildlife Collection. [Internet]. 2015. [Accessed 2015 Apr 18]. Available from: http://collections.ala.org.au/public/show/dr341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ves Tanzanian collection at the Natural History Museum of Denmark (SNM). Zoological Museum, Natural History Museum of Denmark. [Internet]. 2015. [Accessed 2015 Apr 18]. Available from: http://danbif.au.dk/ipt/resource.do?r=aves_tanz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Borror Lab of Bioacoustics (BLB). Ohio State University. [Internet]. 2015. [Accessed 2015 Apr 18]. Available from: http://hymfiles.biosci.ohio-state.edu:8080/ipt/resource.do?r=blb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BPBM collections. Bernice P. Bishop Museum. [Internet]. 2015. [Accessed 2015 Apr 18]. Available from: http://ipt.vertnet.org:8080/ipt/resource.do?r=bpb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BYU Herpetology Collection. Monte L. Bean Museum, Brigham Young University. [Internet]. 2015. [Accessed 2015 Apr 18]. Available from: http://www.gbif.org/dataset/847aa410-f762-11e1-a439-00145eb45e9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AS Herpetology (HERP). California Academy of Sciences. [Internet]. 2015. [Accessed 2015 Apr 18]. Available from: http://ipt.calacademy.org:8080/ipt/resource.do?r=herp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AS Ichthyology (ICH). California Academy of Sciences. [Internet]. 2015. [Accessed 2015 Apr 18]. Available from: http://ipt.calacademy.org:8080/ipt/resource.do?r=ic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AS Mammalogy (MAM). California Academy of Sciences. [Internet]. 2015. [Accessed 2015 Apr 18]. Available from: http://ipt.calacademy.org:8080/ipt/resource.do?r=ma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AS Ornithology (ORN). California Academy of Sciences. [Internet]. 2015. [Accessed 2015 Apr 18]. Available from: http://ipt.calacademy.org:8080/ipt/resource.do?r=or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CBER Mammalogy Collection. Cheadle Center for Biodiversity and Ecological Restoration. [Internet]. 2015. [Accessed 2015 Apr 18]. Available from: http://ipt.vertnet.org:8080/ipt/resource.do?r=ccber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HAS Vertebrate Collections. Chicago Academy of Sciences. [Internet]. 2015. [Accessed 2015 Apr 18]. Available from: http://ipt.vertnet.org:8080/ipt/resource.do?r=chas_vert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M Birds Collection. Carnegie Museum of Natural History. [Internet]. 2015. [Accessed 2015 Apr 18]. Available from: http://ipt.vertnet.org:8080/ipt/resource.do?r=cm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M Herps Collection. Carnegie Museum of Natural History. [Internet]. 2015. [Accessed 2015 Apr 18]. Available from: http://ipt.vertnet.org:8080/ipt/resource.do?r=cm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owan Tetrapod Collection - Birds (UBCBBM). University of British Columbia Beaty Biodiversity Museum. [Internet]. 2015. [Accessed 2015 Apr 18]. Available from: http://ipt.vertnet.org:8080/ipt/resource.do?r=ubc_bbm_ctc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owan Tetrapod Collection - Herpetology (UBCBBM). University of British Columbia Beaty Biodiversity Museum. [Internet]. 2015. [Accessed 2015 Apr 18]. Available from: http://ipt.vertnet.org:8080/ipt/resource.do?r=ubc_bbm_ctc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RCM Vertebrate Collection. Charles R. Conner Museum. [Internet]. 2015. [Accessed 2015 Apr 18]. Available from: http://ipt.vertnet.org:8080/ipt/resource.do?r=crcm_vert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SIRO Ichthyology provider for OZCAM. Commonwealth Scientific and Industrial Research Organization. [Internet]. 2015. [Accessed 2015 Apr 18]. Available from: http://collections.ala.org.au/public/show/dr349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SUC Mammalogy Collection. California State University, Chico Vertebrate Museum. [Internet]. 2015. [Accessed 2015 Apr 18]. Available from: http://ipt.vertnet.org:8080/ipt/resource.do?r=csuc_vert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UMV Bird Collection (Arctos). Cornell University Museum of Vertebrates. [Internet]. 2015. [Accessed 2015 Apr 18]. Available from: http://ipt.vertnet.org:8080/ipt/resource.do?r=cumv_bir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UMV Fish Collection (Arctos). Cornell University Museum of Vertebrates. [Internet]. 2015. [Accessed 2015 Apr 18]. Available from: http://ipt.vertnet.org:8080/ipt/resource.do?r=cumv_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UMV Mammal Collection (Arctos). Cornell University Museum of Vertebrates. [Internet]. 2015. [Accessed 2015 Apr 18]. Available from: http://ipt.vertnet.org:8080/ipt/resource.do?r=cumv_mam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UMV Reptile Collection (Arctos). Cornell University Museum of Vertebrates. [Internet]. 2015. [Accessed 2015 Apr 18]. Available from: http://ipt.vertnet.org:8080/ipt/resource.do?r=cumv_rep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DMNH Bird Collection. Delaware Museum of Natural History. [Internet]. 2015. [Accessed 2015 Apr 18]. Available from: http://ipt.vertnet.org:8080/ipt/resource.do?r=dmnh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DMNS Bird Collection (Arctos). Denver Museum of Nature &amp; Science. [Internet]. 2015. [Accessed 2015 Apr 18]. Available from: http://ipt.vertnet.org:8080/ipt/resource.do?r=dmns_bir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DMNS Mammal Collection (Arctos). Denver Museum of Nature &amp; Science. [Internet]. 2015. [Accessed 2015 Apr 18]. Available from: http://ipt.vertnet.org:8080/ipt/resource.do?r=dmns_mam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LMNH Herpetology. Florida Museum of Natural History, University of Florida. [Internet]. 2015. [Accessed 2015 Apr 18]. Available from: http://ipt.flmnh.ufl.edu:8080/ipt/resource.do?r=herpetolog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LMNH Ichthyology. Florida Museum of Natural History, University of Florida. [Internet]. 2015. [Accessed 2015 Apr 18]. Available from: http://ipt.flmnh.ufl.edu:8080/ipt/resource.do?r=ichthyolog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LMNH Mammals. Florida Museum of Natural History, University of Florida. [Internet]. 2015. [Accessed 2015 Apr 18]. Available from: http://ipt.flmnh.ufl.edu:8080/ipt/resource.do?r=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LMNH Ornithology. Florida Museum of Natural History, University of Florida. [Internet]. 2015. [Accessed 2015 Apr 18]. Available from: http://ipt.vertnet.org:8080/iptstrays/resource.do?r=flmnh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MNH (Zoology) Amphibian and Reptile Collection. Field Museum of Natural History. [Internet]. 2015. [Accessed 2015 Apr 18]. Available from: http://fmipt.fieldmuseum.org:8080/ipt/resource.do?r=fmnh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MNH (Zoology) Bird Collection. Field Museum of Natural History. [Internet]. 2015. [Accessed 2015 Apr 18]. Available from: http://fmipt.fieldmuseum.org:8080/ipt/resource.do?r=fm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MNH (Zoology) Bird Egg Collection. Field Museum of Natural History. [Internet]. 2015. [Accessed 2015 Apr 18]. Available from: http://fmipt.fieldmuseum.org:8080/ipt/resource.do?r=fm_birds_egg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MNH (Zoology) Fish Collection. Field Museum of Natural History. [Internet]. 2015. [Accessed 2015 Apr 18]. Available from: http://fmipt.fieldmuseum.org:8080/ipt/resource.do?r=fmnh_fish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MNH (Zoology) Mammal Collection. Field Museum of Natural History. [Internet]. 2015. [Accessed 2015 Apr 18]. Available from: http://fmipt.fieldmuseum.org:8080/ipt/resource.do?r=fmnh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KSTC Mammals. Schmidt Museum of Natural History, Emporia State University. [Internet]. 2015. [Accessed 2015 Apr 18]. Available from: http://ipt.vertnet.org:8080/ipt/resource.do?r=kstc_schmidt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KUBI Herpetology Collection. KU Biodiversity Institute, University of Kansas. [Internet]. 2015. [Accessed 2015 Apr 18]. Available from: http://ipt.nhm.ku.edu/ipt/resource.do?r=kubi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KUBI Ichthyology Collection. KU Biodiversity Institute, University of Kansas. [Internet]. 2015. [Accessed 2015 Apr 18]. Available from: http://ipt.nhm.ku.edu/ipt/resource.do?r=kubi_ichthyolog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KUBI Ichthyology Collection. KU Biodiversity Institute, University of Kansas. [Internet]. 2015. [Accessed 2015 Apr 18]. Available from: http://ipt.nhm.ku.edu/ipt/resource.do?r=kubi_ichthyology_tissu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KUBI Mammalogy Collection. KU Biodiversity Institute, University of Kansas. [Internet]. 2015. [Accessed 2015 Apr 18]. Available from: http://ipt.nhm.ku.edu/ipt/resource.do?r=kubi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KUBI Vertebrate Paleontology Collection. KU Biodiversity Institute, University of Kansas. [Internet]. 2015. [Accessed 2015 Apr 18]. Available from: http://ipt.nhm.ku.edu/ipt/resource.do?r=kubi_vertpale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LACM Vertebrate Collection. Natural History Museum of Los Angeles County. [Internet]. 2015. [Accessed 2015 Apr 18]. Available from: http://ipt.vertnet.org:8080/ipt/resource.do?r=lacm_vert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MNH Bird Collection. Bell Museum of Natural History. [Internet]. 2015. [Accessed 2015 Apr 18]. Available from: http://ipt.vertnet.org:8080/ipt/resource.do?r=mmnh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NHN Birds collection (ZO). Museum national d'Histoire naturelle, Paris. [Internet]. 2015. [Accessed 2015 Apr 18]. Available from: http://collections.mnhn.fr/ipt/resource.do?r=mnhn-z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NHN Fishes collection (IC). Museum national d'Histoire naturelle, Paris. [Internet]. 2015. [Accessed 2015 Apr 18]. Available from: http://collections.mnhn.fr/ipt/resource.do?r=mnhn-i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NHN Mammals collection (ZM). Museum national d'Histoire naturelle, Paris. [Internet]. 2015. [Accessed 2015 Apr 18]. Available from: http://collections.mnhn.fr/ipt/resource.do?r=mnhn-z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NHN Reptiles and Amphibians collection (RA). Museum national d'Histoire naturelle, Paris. [Internet]. 2015. [Accessed 2015 Apr 18]. Available from: http://collections.mnhn.fr/ipt/resource.do?r=mnhn-r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SB Bird Collection (Arctos). Museum of Southwestern Biology, University of New Mexico, Albuquerque. [Internet]. 2015. [Accessed 2015 Apr 18]. Available from: http://ipt.vertnet.org:8080/ipt/resource.do?r=msb_bir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SB Mammal Collection (Arctos). Museum of Southwestern Biology, University of New Mexico, Albuquerque. [Internet]. 2015. [Accessed 2015 Apr 18]. Available from: http://ipt.vertnet.org:8080/ipt/resource.do?r=msb_mam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SU Mammalogy, Ornithology and Vertebrate Paleontology Collections. Michigan State University. [Internet]. 2015. [Accessed 2015 Apr 18]. Available from: http://ipt.vertnet.org:8080/ipt/resource.do?r=msu_mammals_birds_vertpale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SUM Ichthyology and Herpetology Collections. Michigan State University Museum. [Internet]. 2015. [Accessed 2015 Apr 18]. Available from: http://ipt.vertnet.org:8080/ipt/resource.do?r=msum_fish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useum of Comparative Zoology (MCZ). Harvard University. [Internet]. 2015. [Accessed 2015 Apr 18]. Available from: http://digir.mcz.harvard.edu/ipt/resource.do?r=mcz_subset_for_vertne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VZ Bird Collection (Arctos). Museum of Vertebrate Zoology, University of California, Berkeley. [Internet]. 2015. [Accessed 2015 Apr 18]. Available from: http://ipt.vertnet.org:8080/ipt/resource.do?r=mvz_bir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VZ Bird Observations (Arctos). Museum of Vertebrate Zoology, University of California, Berkeley. [Internet]. 2015. [Accessed 2015 Apr 18]. Available from: http://ipt.vertnet.org:8080/ipt/resource.do?r=mvzobs_bir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VZ Egg and Nest Collection (Arctos). Museum of Vertebrate Zoology, University of California, Berkeley. [Internet]. 2015. [Accessed 2015 Apr 18]. Available from: http://ipt.vertnet.org:8080/ipt/resource.do?r=mvz_eg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VZ Herp Collection (Arctos). Museum of Vertebrate Zoology, University of California, Berkeley. [Internet]. 2015. [Accessed 2015 Apr 18]. Available from: http://ipt.vertnet.org:8080/ipt/resource.do?r=mvz_herp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VZ Mammal Collection (Arctos). Museum of Vertebrate Zoology, University of California, Berkeley. [Internet]. 2015. [Accessed 2015 Apr 18]. Available from: http://ipt.vertnet.org:8080/ipt/resource.do?r=mvz_mammal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CSM Birds Collection. North Carolina Museum of Natural Sciences. [Internet]. 2015. [Accessed 2015 Apr 18]. Available from: http://ipt.vertnet.org:8080/ipt/resource.do?r=ncsm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CSM Fishes Collection. North Carolina Museum of Natural Sciences. [Internet]. 2015. [Accessed 2015 Apr 18]. Available from: http://ipt.vertnet.org:8080/ipt/resource.do?r=ncsm_fish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CSM Herpetology Collection. North Carolina Museum of Natural Sciences. [Internet]. 2015. [Accessed 2015 Apr 18]. Available from: http://ipt.vertnet.org:8080/ipt/resource.do?r=ncsm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CSM Vertebrate Paleontology Collection. North Carolina Museum of Natural Sciences. [Internet]. 2015. [Accessed 2015 Apr 18]. Available from: http://ipt.vertnet.org:8080/ipt/resource.do?r=ncsm_vertpale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MNH Mammal. New Mexico Museum of Natural History and Science. [Internet]. 2015. [Accessed 2015 Apr 18]. Available from: http://ipt.vertnet.org:8080/ipt/resource.do?r=nmmnh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NH Amphibians &amp; Reptiles. National Museum of Natural History, Smithsonian Institution. [Internet]. 2015. [Accessed 2015 Apr 18]. Available from: http://collections.mnh.si.edu/ipt/resource.do?r=nmnhdw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NH Birds. National Museum of Natural History, Smithsonian Institution. [Internet]. 2015. [Accessed 2015 Apr 18]. Available from: http://collections.mnh.si.edu/ipt/resource.do?r=nmnhdw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NH Fishes. National Museum of Natural History, Smithsonian Institution. [Internet]. 2015. [Accessed 2015 Apr 18]. Available from: http://collections.mnh.si.edu/ipt/resource.do?r=nmnhdw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NH Mammals. National Museum of Natural History, Smithsonian Institution. [Internet]. 2015. [Accessed 2015 Apr 18]. Available from: http://collections.mnh.si.edu/ipt/resource.do?r=nmnhdw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NH Paleobiology (vertebrates). National Museum of Natural History, Smithsonian Institution. [Internet]. 2015. [Accessed 2015 Apr 18]. Available from: http://collections.mnh.si.edu/ipt/resource.do?r=nmnhdw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orthern Territory Museum and Art Gallery provider for OZCAM. Northern Territory and Art Museum. [Internet]. 2015. [Accessed 2015 Apr 18]. Available from: http://collections.ala.org.au/public/show/dr343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PL collections. The Non-vertebrate Paleontology Laboratory at The University of Texas at Austin. [Internet]. 2015. [Accessed 2015 Apr 18]. Available from: http://ipt.vertnet.org:8080/ipt/resource.do?r=npl_nonvertpale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YSM Mammals. New York State Museum. [Internet]. 2015. [Accessed 2015 Apr 18]. Available from: http://ipt.vertnet.org:8080/ipt/resource.do?r=nysm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OMNH Amphibian Specimens. Sam Noble Oklahoma Museum of Natural History. [Internet]. 2015. [Accessed 2015 Apr 18]. Available from: http://iptsnomnh.cloudapp.net:8080/ipt/resource.do?r=amphibia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OMNH Eggs Specimens. Sam Noble Oklahoma Museum of Natural History. [Internet]. 2015. [Accessed 2015 Apr 18]. Available from: http://iptsnomnh.cloudapp.net:8080/ipt/resource.do?r=egg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OMNH Tissues Specimens. Sam Noble Oklahoma Museum of Natural History. [Internet]. 2015. [Accessed 2015 Apr 18]. Available from: http://iptsnomnh.cloudapp.net:8080/ipt/resource.do?r=tissu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OSU Ichthyology Collection. Oregon State University. [Internet]. 2015. [Accessed 2015 Apr 18]. Available from: http://pontos.fwl.oregonstate.edu:8080/ipt/resource.do?r=oregonstate_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OSUM Fish Division. Ohio State University. [Internet]. 2015. [Accessed 2015 Apr 18]. Available from: http://hymfiles.biosci.ohio-state.edu:8080/ipt/resource.do?r=osum-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OSUM Tetrapod Division - Bird Collection. Ohio State University. [Internet]. 2015. [Accessed 2015 Apr 18]. Available from: http://hymfiles.biosci.ohio-state.edu:8080/ipt/resource.do?r=osum-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OSUM Tetrapod Division - Reptile Collection. Ohio State University. [Internet]. 2015. [Accessed 2015 Apr 18]. Available from: http://hymfiles.biosci.ohio-state.edu:8080/ipt/resource.do?r=osum-reptil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PMNS Natural History Collections. Perot Museum of Nature and Science. [Internet]. 2015. [Accessed 2015 Apr 18]. Available from: http://ipt.vertnet.org:8080/ipt/resource.do?r=perot_vert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PSM Vertebrates Collection. James R. Slater Museum of Natural History. [Internet]. 2015. [Accessed 2015 Apr 18]. Available from: http://ipt.vertnet.org:8080/ipt/resource.do?r=psm_vert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Queen Victoria Museum Art Gallery provider for OZCAM. Queen Victoria Museum and Art Gallery. [Internet]. 2015. [Accessed 2015 Apr 18]. Available from: http://collections.ala.org.au/public/show/dr345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Queensland Museum provider for OZCAM. Queensland Museum. [Internet]. 2015. [Accessed 2015 Apr 18]. Available from: http://collections.ala.org.au/public/show/dr344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OM Herpetology Collection. Royal Ontario Museum. [Internet]. 2015. [Accessed 2015 Apr 18]. Available from: http://gbif.rom.on.ca:8180/ipt/resource.do?r=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OM Ichthyology Collection. Royal Ontario Museum. [Internet]. 2015. [Accessed 2015 Apr 18]. Available from: http://gbif.rom.on.ca:8180/ipt/resource.do?r=fish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OM Mammalogy Collection. Royal Ontario Museum. [Internet]. 2015. [Accessed 2015 Apr 18]. Available from: http://gbif.rom.on.ca:8180/ipt/resource.do?r=mam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OM Ornithology Collection - Non Passeriformes. Royal Ontario Museum. [Internet]. 2015. [Accessed 2015 Apr 18]. Available from: http://gbif.rom.on.ca:8180/ipt/resource.do?r=birdsnonpas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OM Ornithology Collection - Passeriformes. Royal Ontario Museum. [Internet]. 2015. [Accessed 2015 Apr 18]. Available from: http://gbif.rom.on.ca:8180/ipt/resource.do?r=birdspas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OM Palaeobiology - Vertebrate Fossils Collection - Mammalia. Royal Ontario Museum. [Internet]. 2015. [Accessed 2015 Apr 18]. Available from: http://gbif.rom.on.ca:8180/ipt/resource.do?r=vpfossi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OM Palaeobiology - Vertebrate Fossils Collection - Non Mammalia. Royal Ontario Museum. [Internet]. 2015. [Accessed 2015 Apr 18]. Available from: http://gbif.rom.on.ca:8180/ipt/resource.do?r=vpfossils2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OM Palaeobiology - Vertebrate Comparative Osteology Collection. Royal Ontario Museum. [Internet]. 2015. [Accessed 2015 Apr 18]. Available from: http://gbif.rom.on.ca:8180/ipt/resource.do?r=vposteolog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oyal D. Suttkus Fish Collections. Tulane University, Biodiversity Research Institute. [Internet]. 2015. [Accessed 2015 Apr 18]. Available from: http://data.tubri.org/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BMNH Vertebrate Collection. Santa Barbara Museum of Natural History. [Internet]. 2015. [Accessed 2015 Apr 18]. Available from: http://ipt.vertnet.org:8080/ipt/resource.do?r=sbmnh_vert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DNHM Birds Collection. San Diego Natural History Museum. [Internet]. 2015. [Accessed 2015 Apr 18]. Available from: http://ipt.vertnet.org:8080/ipt/resource.do?r=sdnhm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MNS Herpetologie. Staatliches Museum für Naturkunde Stuttgart. [Internet]. 2015. [Accessed 2015 Apr 18]. Available from: http://ipt.vertnet.org:8080/ipt/resource.do?r=smns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outh Australian Museum Australia provider for OZCAM. South Australian Museum. [Internet]. 2015. [Accessed 2015 Apr 18]. Available from: http://collections.ala.org.au/public/show/dr346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asmanian Museum and Art Gallery provider for OZCAM. Tasmanian Museum and Art Gallery. [Internet]. 2015. [Accessed 2015 Apr 18]. Available from: http://collections.ala.org.au/public/show/dr347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CWC Vertebrates. Biodiversity Research and Teaching Collections, Department of Wildlife and Fisheries Sciences, Texas A&amp;M University. [Internet]. 2015. [Accessed 2015 Apr 18]. Available from: http://ipt.vertnet.org:8080/ipt/resource.do?r=tcwc_vert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he Fish Collection. Zoological Museum, Natural History Museum of Denmark. [Internet]. 2015. [Accessed 2015 Apr 18]. Available from: http://danbif.au.dk/ipt/resource.do?r=ds10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NHC Herpetology Collection. The University of Texas at Austin - Texas Natural History Collections. [Internet]. 2015. [Accessed 2015 Apr 18]. Available from: http://ipt.vertnet.org:8080/ipt/resource.do?r=tnhc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NHC Ichthyology Collection (2013). Contributed by Hendrickson D. A. and A. E. Cohen.. Texas Natural History Collections, The University of Texas at Austin. [Internet]. 2015. [Accessed 2015 Apr 18]. Available from: http://ipt.vertnet.org:8080/ipt/resource.do?r=tnhc_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TU Mammals Collection. Museum of Texas Tech University. [Internet]. 2015. [Accessed 2015 Apr 18]. Available from: http://ipt.vertnet.org:8080/ipt/resource.do?r=ttu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AIC Ichthyological Collection. University of Alabama Biodiversity and Systematics. [Internet]. 2015. [Accessed 2015 Apr 18]. Available from: http://ipt.vertnet.org:8080/ipt/resource.do?r=uaic_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AM Bird Collection (Arctos). University of Alaska Museum, University of Alaska Fairbanks. [Internet]. 2015. [Accessed 2015 Apr 18]. Available from: http://ipt.vertnet.org:8080/ipt/resource.do?r=uam_bir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AM Earth Sciences Collection (Arctos). University of Alaska Museum, University of Alaska Fairbanks. [Internet]. 2015. [Accessed 2015 Apr 18]. Available from: http://ipt.vertnet.org:8080/ipt/resource.do?r=uam_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AM Fish Collection (Arctos). University of Alaska Museum, University of Alaska Fairbanks. [Internet]. 2015. [Accessed 2015 Apr 18]. Available from: http://ipt.vertnet.org:8080/ipt/resource.do?r=uam_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CLA Donald R. Dickey Bird and Mammal Collection. University of California, Los Angeles. [Internet]. 2015. [Accessed 2015 Apr 18]. Available from: http://ipt.vertnet.org:8080/ipt/resource.do?r=ucla_birds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CM Amphibians and Reptiles. University of Colorado Museum of Natural History. [Internet]. 2015. [Accessed 2015 Apr 18]. Available from: http://ipt.vertnet.org:8080/ipt/resource.do?r=ucm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CM Birds. University of Colorado Museum of Natural History. [Internet]. 2015. [Accessed 2015 Apr 18]. Available from: http://ipt.vertnet.org:8080/ipt/resource.do?r=ucm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CM Fishes. University of Colorado Museum of Natural History. [Internet]. 2015. [Accessed 2015 Apr 18]. Available from: http://ipt.vertnet.org:8080/ipt/resource.do?r=ucm_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CM Mammals Collection. University of Colorado Museum of Natural History. [Internet]. 2015. [Accessed 2015 Apr 18]. Available from: http://ipt.vertnet.org:8080/ipt/resource.do?r=ucm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MMZ Bird Collection. University of Michigan Museum of Zoology. [Internet]. 2015. [Accessed 2015 Apr 18]. Available from: http://ipt.vertnet.org:8080/ipt/resource.do?r=ummz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MMZ Herpetology Collection. University of Michigan Museum of Zoology. [Internet]. 2015. [Accessed 2015 Apr 18]. Available from: http://ipt.vertnet.org:8080/ipt/resource.do?r=ummz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MMZ Mammal Collection. University of Michigan Museum of Zoology. [Internet]. 2015. [Accessed 2015 Apr 18]. Available from: http://ipt.vertnet.org:8080/ipt/resource.do?r=ummz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MZC Zoological Specimens. University Museum of Zoology Cambridge. [Internet]. 2015. [Accessed 2015 Apr 18]. Available from: http://ipt.vertnet.org:8080/ipt/resource.do?r=umzc_vertebrat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niversity of California Museum of Paleontology. University of California, Berkeley. [Internet]. 2015. [Accessed 2015 Apr 18]. Available from: http://bnhmipt.berkeley.edu/ipt/resource.do?r=ucmp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niversity of Kansas Bird Collection. KU Biodiversity Institute, University of Kansas. [Internet]. 2015. [Accessed 2015 Apr 18]. Available from: http://ipt.nhm.ku.edu/ipt/resource.do?r=kubi_ornitholog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niversity of Kansas Bird Tissue Collection. KU Biodiversity Institute, University of Kansas. [Internet]. 2015. [Accessed 2015 Apr 18]. Available from: http://ipt.nhm.ku.edu/ipt/resource.do?r=kubi_ornithology_tissu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TA Herpetology. University of Texas at Arlington Amphibian and Reptile Diversity Research Center. [Internet]. 2015. [Accessed 2015 Apr 18]. Available from: http://ipt.vertnet.org:8080/ipt/resource.do?r=uta_herp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TEP Vertebrates. Laboratory for Environmental Biology, Centennial Museum, University of Texas at El Paso. [Internet]. 2015. [Accessed 2015 Apr 18]. Available from: http://ipt.vertnet.org:8080/ipt/resource.do?r=utep_vert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WBM Mammalogy Collection. University of Washington Burke Museum. [Internet]. 2015. [Accessed 2015 Apr 18]. Available from: http://ipt.vertnet.org:8080/ipt/resource.do?r=uwbm_mamma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WBM Ornithology Collection. University of Washington Burke Museum. [Internet]. 2015. [Accessed 2015 Apr 18]. Available from: http://ipt.vertnet.org:8080/ipt/resource.do?r=uwbm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WFC Ichthyology Collection. University of Washington Burke Museum. [Internet]. 2015. [Accessed 2015 Apr 18]. Available from: http://ipt.vertnet.org:8080/ipt/resource.do?r=uwfc_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WYMV Bird Collection (Arctos). University of Wyoming Museum of Vertebrates. [Internet]. 2015. [Accessed 2015 Apr 18]. Available from: http://ipt.vertnet.org:8080/ipt/resource.do?r=uwymv_bir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UWYMV Mammal Collection (Arctos). University of Wyoming Museum of Vertebrates. [Internet]. 2015. [Accessed 2015 Apr 18]. Available from: http://ipt.vertnet.org:8080/ipt/resource.do?r=uwymv_mam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estern Australian Museum provider for OZCAM. Western Australian Museum. [Internet]. 2015. [Accessed 2015 Apr 18]. Available from: http://collections.ala.org.au/public/show/dr348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FVZ Bird Collections. Western Foundation of Vertebrate Zoology. [Internet]. 2015. [Accessed 2015 Apr 18]. Available from: http://ipt.vertnet.org:8080/ipt/resource.do?r=wfvz_bird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NMU Fish Collection (Arctos). Western New Mexico University. [Internet]. 2015. [Accessed 2015 Apr 18]. Available from: http://ipt.vertnet.org:8080/ipt/resource.do?r=wnmu_fis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NMU Mammal Collection (Arctos). Western New Mexico University. [Internet]. 2015. [Accessed 2015 Apr 18]. Available from: http://ipt.vertnet.org:8080/ipt/resource.do?r=wnmu_mam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PM Vertebrate Paleontology Division. Yale Peabody Museum. [Internet]. 2015. [Accessed 2015 Apr 18]. Available from: http://ipt.peabody.yale.edu/ipt/resource.do?r=ipt_vp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PM Vertebrate Zoology Division - Herpetology. Yale Peabody Museum. [Internet]. 2015. [Accessed 2015 Apr 18]. Available from: http://ipt.peabody.yale.edu/ipt/resource.do?r=ipt_vz_her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PM Vertebrate Zoology Division - Ichthyology. Yale Peabody Museum. [Internet]. 2015. [Accessed 2015 Apr 18]. Available from: http://ipt.peabody.yale.edu/ipt/resource.do?r=ipt_vz_ic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PM Vertebrate Zoology Division - Mammalogy. Yale Peabody Museum. [Internet]. 2015. [Accessed 2015 Apr 18]. Available from: http://ipt.peabody.yale.edu/ipt/resource.do?r=ipt_vz_mam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PM Vertebrate Zoology Division - Ornithology. Yale Peabody Museum. [Internet]. 2015. [Accessed 2015 Apr 18]. Available from: http://ipt.peabody.yale.edu/ipt/resource.do?r=ipt_vz_orn</w:t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6:59:00Z</dcterms:created>
  <dc:creator>tuco</dc:creator>
  <dc:description/>
  <cp:keywords/>
  <dc:language>en-US</dc:language>
  <cp:lastModifiedBy>Paula</cp:lastModifiedBy>
  <dcterms:modified xsi:type="dcterms:W3CDTF">2016-01-01T16:43:00Z</dcterms:modified>
  <cp:revision>3</cp:revision>
  <dc:subject/>
  <dc:title>Supplementary References</dc:title>
</cp:coreProperties>
</file>